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E3555" w14:textId="48623040" w:rsidR="004D7776" w:rsidRPr="004D7776" w:rsidRDefault="002B0866" w:rsidP="002B0866">
      <w:pPr>
        <w:jc w:val="center"/>
        <w:rPr>
          <w:b/>
          <w:bCs/>
        </w:rPr>
      </w:pPr>
      <w:r w:rsidRPr="001E4E16">
        <w:rPr>
          <w:b/>
          <w:bCs/>
        </w:rPr>
        <w:t>OVERVIEW OF ITEMS IN MEASURES</w:t>
      </w:r>
    </w:p>
    <w:p w14:paraId="61562596" w14:textId="77777777" w:rsidR="004D7776" w:rsidRDefault="004D7776"/>
    <w:p w14:paraId="760784CD" w14:textId="2A1977F1" w:rsidR="001E4E16" w:rsidRDefault="001E4E16">
      <w:pPr>
        <w:rPr>
          <w:b/>
          <w:bCs/>
        </w:rPr>
      </w:pPr>
      <w:r w:rsidRPr="002B0866">
        <w:rPr>
          <w:b/>
          <w:bCs/>
        </w:rPr>
        <w:t>ACP Knowledge</w:t>
      </w:r>
    </w:p>
    <w:p w14:paraId="2E1B0FA0" w14:textId="6C8D3E3E" w:rsidR="002B0866" w:rsidRDefault="002B0866">
      <w:r w:rsidRPr="002B0866">
        <w:t>11 true/false items</w:t>
      </w:r>
    </w:p>
    <w:p w14:paraId="7B798F39" w14:textId="2CA70361" w:rsidR="007C7B21" w:rsidRPr="0047586E" w:rsidRDefault="00546A40">
      <w:pPr>
        <w:rPr>
          <w:sz w:val="20"/>
          <w:szCs w:val="20"/>
        </w:rPr>
      </w:pPr>
      <w:r w:rsidRPr="0047586E">
        <w:rPr>
          <w:sz w:val="20"/>
          <w:szCs w:val="20"/>
        </w:rPr>
        <w:t>Scale metrics: ‘true’ or ‘false’ or ‘I don’t know’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69"/>
        <w:gridCol w:w="1135"/>
        <w:gridCol w:w="567"/>
        <w:gridCol w:w="828"/>
        <w:gridCol w:w="865"/>
      </w:tblGrid>
      <w:tr w:rsidR="002B0866" w:rsidRPr="00903C72" w14:paraId="072FC6A7" w14:textId="77777777" w:rsidTr="00223019">
        <w:trPr>
          <w:trHeight w:val="63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D1F2" w14:textId="77777777" w:rsidR="002B0866" w:rsidRPr="000217DC" w:rsidRDefault="002B0866" w:rsidP="00D140D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73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EABBB4" w14:textId="75A1A35B" w:rsidR="002B0866" w:rsidRDefault="002B0866" w:rsidP="00D140D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tem included in questionnaire</w:t>
            </w:r>
          </w:p>
        </w:tc>
      </w:tr>
      <w:tr w:rsidR="002B0866" w:rsidRPr="00903C72" w14:paraId="05558C33" w14:textId="77777777" w:rsidTr="00223019">
        <w:trPr>
          <w:trHeight w:val="375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A1BD" w14:textId="77777777" w:rsidR="00D140DD" w:rsidRPr="000217DC" w:rsidRDefault="00D140DD" w:rsidP="00D140D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0F8D7A" w14:textId="369D189E" w:rsidR="00D140DD" w:rsidRPr="002432A0" w:rsidRDefault="002B0866" w:rsidP="00D140D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="00D140DD">
              <w:rPr>
                <w:color w:val="000000"/>
                <w:sz w:val="16"/>
                <w:szCs w:val="16"/>
                <w:lang w:val="en-US"/>
              </w:rPr>
              <w:t>are staf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B3558A" w14:textId="585AF145" w:rsidR="00D140DD" w:rsidRPr="002432A0" w:rsidRDefault="00D140DD" w:rsidP="00D140D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56F44" w14:textId="6790D787" w:rsidR="00D140DD" w:rsidRPr="002432A0" w:rsidRDefault="002B0866" w:rsidP="00D140D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  <w:r w:rsidR="00D140DD">
              <w:rPr>
                <w:color w:val="000000"/>
                <w:sz w:val="16"/>
                <w:szCs w:val="16"/>
                <w:lang w:val="en-US"/>
              </w:rPr>
              <w:t>upport staff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EA5F44" w14:textId="25DF8B12" w:rsidR="00D140DD" w:rsidRPr="002432A0" w:rsidRDefault="002B0866" w:rsidP="00D140D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</w:t>
            </w:r>
            <w:r w:rsidR="00D140DD">
              <w:rPr>
                <w:color w:val="000000"/>
                <w:sz w:val="16"/>
                <w:szCs w:val="16"/>
                <w:lang w:val="en-US"/>
              </w:rPr>
              <w:t>olunteer</w:t>
            </w:r>
          </w:p>
        </w:tc>
      </w:tr>
      <w:tr w:rsidR="003D6657" w:rsidRPr="00903C72" w14:paraId="72088631" w14:textId="77777777" w:rsidTr="00507C46">
        <w:trPr>
          <w:trHeight w:val="6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217F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1. An AD allows a resident to communicate his will regarding healthcare in case he would lose his/her cognitive capacity in the future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(true)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1DBFB" w14:textId="6887BB17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A0F3AA" w14:textId="518A26DD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5E60" w14:textId="4D4E6A21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F0480A" w14:textId="63B2615F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335EB423" w14:textId="77777777" w:rsidTr="00507C46">
        <w:trPr>
          <w:trHeight w:val="8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E87B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2. A representative has the power to make decisions regarding healthcare in case the resident is no longer able to do this himself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>(tru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9911" w14:textId="3A215605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03E79B" w14:textId="3C01DEB4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7555" w14:textId="280F515A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31E50" w14:textId="5FA069FF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7156ED59" w14:textId="77777777" w:rsidTr="00507C46">
        <w:trPr>
          <w:trHeight w:val="8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6AB8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3. A resident can only assign a family member as his representative.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>(fals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8040A" w14:textId="2BEDD08A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FBC63" w14:textId="2EC960E1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E6CE" w14:textId="713EE26F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1658BC" w14:textId="16B3227D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0E150A65" w14:textId="77777777" w:rsidTr="00507C46">
        <w:trPr>
          <w:trHeight w:val="8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735B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4. A family member can refuse treatments instead of a resident that has no cognitive capacity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>(tru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245FF" w14:textId="5D6605FD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41C9B" w14:textId="7E966822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04C4" w14:textId="6FCEEFBD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16D5CE" w14:textId="351B350C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3F99DF49" w14:textId="77777777" w:rsidTr="00507C46">
        <w:trPr>
          <w:trHeight w:val="73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6DE7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5. A physician is committed to perform all invasive treatments if a resident or family members asks, independent of potential advantages or disadvantages of those treatments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>(fals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10D03" w14:textId="2E009C2B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6CFA9D" w14:textId="6B25DCBB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7541" w14:textId="62C75C58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16FAA1" w14:textId="14DC4ECA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5419C1FE" w14:textId="77777777" w:rsidTr="00507C46">
        <w:trPr>
          <w:trHeight w:val="73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C379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6. According to the law of Patient Rights both a positive and negative AD is binding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>(fals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A52A" w14:textId="6873EE9E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771C8A" w14:textId="2691DFDB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EE19" w14:textId="085DA2BB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022388" w14:textId="1AAA0A66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2B845277" w14:textId="77777777" w:rsidTr="00507C46">
        <w:trPr>
          <w:trHeight w:val="8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FFD7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7. A residents living with dementia can change his/her AD.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>(tru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E1C1" w14:textId="42960ACD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36C54" w14:textId="45459A04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9779" w14:textId="67BA9064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02CD21" w14:textId="66A51F9C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782C2ECC" w14:textId="77777777" w:rsidTr="00507C46">
        <w:trPr>
          <w:trHeight w:val="45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7327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 xml:space="preserve">8. Each family member of a resident living with dementia can change this person’s AD 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>(fals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A636E" w14:textId="1129276D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538A6" w14:textId="1A3273E8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EE3E" w14:textId="184B5C82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8E9D10" w14:textId="64F7FA54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12C3E48B" w14:textId="77777777" w:rsidTr="00507C46">
        <w:trPr>
          <w:trHeight w:val="8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4CF5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>9. If a resident that has no cognitive capacity (e.g. someone with severe dementia) has not assigned a representative, it is established by law who will take his/her place in decision-making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(tru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12ECB" w14:textId="72DA48FA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CE8C8" w14:textId="1C9546B4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0117" w14:textId="479DB3C5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9AB2A2" w14:textId="0F86F625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226B7E33" w14:textId="77777777" w:rsidTr="00507C46">
        <w:trPr>
          <w:trHeight w:val="80"/>
        </w:trPr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6D5C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>10. According to the Law on Euthanasia a physician can perform euthanasia if a person is in an irreversible coma, in case that person has completed a written AD for euthanasia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(tru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131F" w14:textId="3B2E8A7E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158F03" w14:textId="25C61C71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A8C2" w14:textId="02A48F2D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5D03E8" w14:textId="26757209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903C72" w14:paraId="60D54D18" w14:textId="77777777" w:rsidTr="00507C46">
        <w:trPr>
          <w:trHeight w:val="80"/>
        </w:trPr>
        <w:tc>
          <w:tcPr>
            <w:tcW w:w="3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536BC" w14:textId="77777777" w:rsidR="003D6657" w:rsidRPr="000217DC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0217DC">
              <w:rPr>
                <w:color w:val="000000"/>
                <w:sz w:val="16"/>
                <w:szCs w:val="16"/>
                <w:lang w:val="en-US"/>
              </w:rPr>
              <w:t>11. Residents that have no cognitive incapacity and are not terminally ill, have the right to refuse treatments, even if this decision can lead to death</w:t>
            </w:r>
            <w:r w:rsidRPr="000217DC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(true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A1735B" w14:textId="0383DE5E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12611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2D35893" w14:textId="3C3DE59B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D4A5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59D470" w14:textId="0804D43A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3776CB" w14:textId="66C3FE6F" w:rsidR="003D6657" w:rsidRPr="000217DC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6C65BDF" w14:textId="77777777" w:rsidR="002B0866" w:rsidRPr="002B0866" w:rsidRDefault="002B0866" w:rsidP="002B0866">
      <w:pPr>
        <w:rPr>
          <w:sz w:val="16"/>
          <w:szCs w:val="16"/>
        </w:rPr>
      </w:pPr>
      <w:r w:rsidRPr="002B0866">
        <w:rPr>
          <w:sz w:val="16"/>
          <w:szCs w:val="16"/>
        </w:rPr>
        <w:t>ACP advance care planning; AD advance directive</w:t>
      </w:r>
      <w:r>
        <w:rPr>
          <w:sz w:val="16"/>
          <w:szCs w:val="16"/>
        </w:rPr>
        <w:t>; GP general practitioner</w:t>
      </w:r>
    </w:p>
    <w:p w14:paraId="0663B800" w14:textId="77777777" w:rsidR="002B0866" w:rsidRDefault="002B0866"/>
    <w:p w14:paraId="058D96EA" w14:textId="30580BDE" w:rsidR="001E4E16" w:rsidRDefault="001E4E16">
      <w:pPr>
        <w:rPr>
          <w:b/>
          <w:bCs/>
        </w:rPr>
      </w:pPr>
      <w:r w:rsidRPr="004D7776">
        <w:rPr>
          <w:b/>
          <w:bCs/>
        </w:rPr>
        <w:t>ACP Self-efficacy</w:t>
      </w:r>
    </w:p>
    <w:p w14:paraId="7BFB5435" w14:textId="77777777" w:rsidR="00546A40" w:rsidRDefault="002B0866">
      <w:r w:rsidRPr="002B0866">
        <w:t xml:space="preserve">12 items to which participants indicated self-perceived confidence </w:t>
      </w:r>
    </w:p>
    <w:p w14:paraId="6EF616A2" w14:textId="1E396BB2" w:rsidR="002B0866" w:rsidRPr="0047586E" w:rsidRDefault="00546A40">
      <w:pPr>
        <w:rPr>
          <w:sz w:val="20"/>
          <w:szCs w:val="20"/>
        </w:rPr>
      </w:pPr>
      <w:r w:rsidRPr="0047586E">
        <w:rPr>
          <w:sz w:val="20"/>
          <w:szCs w:val="20"/>
        </w:rPr>
        <w:t xml:space="preserve">Scale metrics: </w:t>
      </w:r>
      <w:r w:rsidR="002B0866" w:rsidRPr="0047586E">
        <w:rPr>
          <w:sz w:val="20"/>
          <w:szCs w:val="20"/>
        </w:rPr>
        <w:t>10-point Likert scale</w:t>
      </w:r>
      <w:r w:rsidRPr="0047586E">
        <w:rPr>
          <w:sz w:val="20"/>
          <w:szCs w:val="20"/>
        </w:rPr>
        <w:t xml:space="preserve"> with 1 ‘not at all confident’ and 10 ‘very confident’</w:t>
      </w:r>
      <w:r w:rsidR="002B0866" w:rsidRPr="0047586E">
        <w:rPr>
          <w:sz w:val="20"/>
          <w:szCs w:val="20"/>
        </w:rPr>
        <w:t>, including answer category to indicate ‘not applicable’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12"/>
        <w:gridCol w:w="850"/>
        <w:gridCol w:w="424"/>
        <w:gridCol w:w="1111"/>
        <w:gridCol w:w="867"/>
      </w:tblGrid>
      <w:tr w:rsidR="002B0866" w:rsidRPr="00B344C8" w14:paraId="3BA74AE5" w14:textId="77777777" w:rsidTr="002B0866">
        <w:trPr>
          <w:gridBefore w:val="1"/>
          <w:wBefore w:w="3206" w:type="pct"/>
          <w:trHeight w:val="63"/>
        </w:trPr>
        <w:tc>
          <w:tcPr>
            <w:tcW w:w="179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2939" w14:textId="658B51F1" w:rsidR="002B0866" w:rsidRDefault="002B0866" w:rsidP="004D777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tem included in questionnaire</w:t>
            </w:r>
          </w:p>
        </w:tc>
      </w:tr>
      <w:tr w:rsidR="002B0866" w:rsidRPr="00B344C8" w14:paraId="32BC2E29" w14:textId="77777777" w:rsidTr="002B0866">
        <w:trPr>
          <w:gridBefore w:val="1"/>
          <w:wBefore w:w="3206" w:type="pct"/>
          <w:trHeight w:val="63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CAB4" w14:textId="493FAAB2" w:rsidR="004D7776" w:rsidRPr="00B344C8" w:rsidRDefault="002B0866" w:rsidP="004D777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="004D7776">
              <w:rPr>
                <w:color w:val="000000"/>
                <w:sz w:val="16"/>
                <w:szCs w:val="16"/>
                <w:lang w:val="en-US"/>
              </w:rPr>
              <w:t>are staff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BA1DC6" w14:textId="6A79E5AA" w:rsidR="004D7776" w:rsidRPr="00B344C8" w:rsidRDefault="002B0866" w:rsidP="004D777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3296" w14:textId="7C7602AE" w:rsidR="004D7776" w:rsidRPr="00B344C8" w:rsidRDefault="002B0866" w:rsidP="002B086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  <w:r w:rsidR="004D7776">
              <w:rPr>
                <w:color w:val="000000"/>
                <w:sz w:val="16"/>
                <w:szCs w:val="16"/>
                <w:lang w:val="en-US"/>
              </w:rPr>
              <w:t>upport staff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426F7E" w14:textId="09A676D2" w:rsidR="004D7776" w:rsidRPr="00B344C8" w:rsidRDefault="002B0866" w:rsidP="004D777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</w:t>
            </w:r>
            <w:r w:rsidR="004D7776">
              <w:rPr>
                <w:color w:val="000000"/>
                <w:sz w:val="16"/>
                <w:szCs w:val="16"/>
                <w:lang w:val="en-US"/>
              </w:rPr>
              <w:t>olunteer</w:t>
            </w:r>
          </w:p>
        </w:tc>
      </w:tr>
      <w:tr w:rsidR="003D6657" w:rsidRPr="00B344C8" w14:paraId="0F59A716" w14:textId="77777777" w:rsidTr="00854E35">
        <w:trPr>
          <w:trHeight w:val="56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9842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37090C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Pr="0037090C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37090C">
              <w:rPr>
                <w:color w:val="000000"/>
                <w:sz w:val="16"/>
                <w:szCs w:val="16"/>
                <w:lang w:val="en-US"/>
              </w:rPr>
              <w:t>Initiating ACP conversation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5131D" w14:textId="5FFEEBFA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2B122F" w14:textId="1F04494B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55F6" w14:textId="3763F2DD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FA3BF" w14:textId="72DA2FAD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2C4F1B45" w14:textId="77777777" w:rsidTr="00854E35">
        <w:trPr>
          <w:trHeight w:val="73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C284" w14:textId="7EF0D87C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Pr="00B344C8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Discussing disease and treatment options with a resident within the context of ACP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45C1" w14:textId="51AFAD1C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AC413" w14:textId="027C731A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C0E7" w14:textId="4F57E85E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53A01" w14:textId="6D96DAE1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56C7423C" w14:textId="77777777" w:rsidTr="00854E35">
        <w:trPr>
          <w:trHeight w:val="73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F6E9" w14:textId="4A5A04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37090C">
              <w:rPr>
                <w:color w:val="000000" w:themeColor="text1"/>
                <w:sz w:val="16"/>
                <w:szCs w:val="16"/>
                <w:lang w:val="en-US"/>
              </w:rPr>
              <w:t>3.</w:t>
            </w:r>
            <w:r w:rsidRPr="0037090C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37090C">
              <w:rPr>
                <w:color w:val="000000"/>
                <w:sz w:val="16"/>
                <w:szCs w:val="16"/>
                <w:lang w:val="en-US"/>
              </w:rPr>
              <w:t xml:space="preserve">Discussing </w:t>
            </w:r>
            <w:r w:rsidR="00A41395">
              <w:rPr>
                <w:color w:val="000000"/>
                <w:sz w:val="16"/>
                <w:szCs w:val="16"/>
                <w:lang w:val="en-US"/>
              </w:rPr>
              <w:t>wishes and preferences for future car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E4879" w14:textId="5B90FC76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F1F4C" w14:textId="7B587067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A28A" w14:textId="7A6A302E" w:rsidR="003D6657" w:rsidRPr="00B344C8" w:rsidRDefault="00A41395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2872C2" w14:textId="0CCFB181" w:rsidR="003D6657" w:rsidRPr="00B344C8" w:rsidRDefault="00A95690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3D6657" w:rsidRPr="00B344C8" w14:paraId="25C81CC3" w14:textId="77777777" w:rsidTr="00854E35">
        <w:trPr>
          <w:trHeight w:val="73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D5C2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4.</w:t>
            </w:r>
            <w:r w:rsidRPr="00B344C8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Explain the role of a representative to residents and famil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44C6" w14:textId="64322D48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603CD7" w14:textId="0ADD15F6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E6F0" w14:textId="2CCE42F9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4A4F12" w14:textId="69F9BCD6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2D44B9A8" w14:textId="77777777" w:rsidTr="00854E35">
        <w:trPr>
          <w:trHeight w:val="73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39AA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5.</w:t>
            </w:r>
            <w:r w:rsidRPr="00B344C8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Respond to questions of residents regarding AD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D38D" w14:textId="74000B01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482D1" w14:textId="5EA03031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676A" w14:textId="51AF624D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AB3608" w14:textId="12BF5869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77B51335" w14:textId="77777777" w:rsidTr="00854E35">
        <w:trPr>
          <w:trHeight w:val="73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3979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6.</w:t>
            </w:r>
            <w:r w:rsidRPr="00B344C8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Respond to questions of the family regarding AD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AFD2" w14:textId="40B31C20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35F576" w14:textId="4265BFFC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988C" w14:textId="37FD254F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6DCE6" w14:textId="69713B4F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346EBB5E" w14:textId="77777777" w:rsidTr="00854E35">
        <w:trPr>
          <w:trHeight w:val="73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DD2C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7.</w:t>
            </w:r>
            <w:r>
              <w:rPr>
                <w:color w:val="000000"/>
                <w:sz w:val="14"/>
                <w:szCs w:val="14"/>
                <w:lang w:val="en-US"/>
              </w:rPr>
              <w:t> 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Correspond to a residents’ written wish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7EA2D" w14:textId="324ACDB8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8FB0AB" w14:textId="54830DDF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4E4F" w14:textId="524C5BC6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BE23C2" w14:textId="2374C8E9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696CBCCF" w14:textId="77777777" w:rsidTr="00854E35">
        <w:trPr>
          <w:trHeight w:val="66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E296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</w:rPr>
              <w:t>8.</w:t>
            </w:r>
            <w:r>
              <w:rPr>
                <w:color w:val="000000"/>
                <w:sz w:val="14"/>
                <w:szCs w:val="14"/>
              </w:rPr>
              <w:t> </w:t>
            </w:r>
            <w:r w:rsidRPr="00B344C8">
              <w:rPr>
                <w:color w:val="000000"/>
                <w:sz w:val="16"/>
                <w:szCs w:val="16"/>
              </w:rPr>
              <w:t>Knowing legislation regarding AD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F5B5F" w14:textId="7AC2DA5E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614545" w14:textId="42B8105C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4846" w14:textId="076AA072" w:rsidR="003D6657" w:rsidRPr="00B344C8" w:rsidRDefault="00A41395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0087F7" w14:textId="16D94768" w:rsidR="003D6657" w:rsidRPr="00B344C8" w:rsidRDefault="00A95690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3D6657" w:rsidRPr="00B344C8" w14:paraId="4BD25615" w14:textId="77777777" w:rsidTr="00854E35">
        <w:trPr>
          <w:trHeight w:val="66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463E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9.</w:t>
            </w:r>
            <w:r>
              <w:rPr>
                <w:color w:val="000000"/>
                <w:sz w:val="14"/>
                <w:szCs w:val="14"/>
                <w:lang w:val="en-US"/>
              </w:rPr>
              <w:t> 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Talking to family members about wishes for future car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7785D" w14:textId="20402FC7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15856" w14:textId="2A5865ED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98D6" w14:textId="15E8BAC4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72090E" w14:textId="68BF81F0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2ADBEB0E" w14:textId="77777777" w:rsidTr="00854E35">
        <w:trPr>
          <w:trHeight w:val="66"/>
        </w:trPr>
        <w:tc>
          <w:tcPr>
            <w:tcW w:w="3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4CAD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10.</w:t>
            </w:r>
            <w:r w:rsidRPr="00B344C8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Talking about general issues regarding dying and deat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7C03" w14:textId="5975A0DC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95FE5" w14:textId="1C4AFA09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C81A" w14:textId="7F731D99" w:rsidR="003D6657" w:rsidRPr="00B344C8" w:rsidRDefault="00A41395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998DA5" w14:textId="28951455" w:rsidR="003D6657" w:rsidRPr="00B344C8" w:rsidRDefault="00A95690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3D6657" w:rsidRPr="00B344C8" w14:paraId="290072FA" w14:textId="77777777" w:rsidTr="00A41395">
        <w:trPr>
          <w:trHeight w:val="76"/>
        </w:trPr>
        <w:tc>
          <w:tcPr>
            <w:tcW w:w="3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53228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11.</w:t>
            </w:r>
            <w:r w:rsidRPr="00B344C8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Conduct a conversation regarding ACP with residents living with dementia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F1F99A" w14:textId="10A90146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0017751" w14:textId="0366E2F2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B2755" w14:textId="44252377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30B79B" w14:textId="70CB5913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D6657" w:rsidRPr="00B344C8" w14:paraId="017688C1" w14:textId="77777777" w:rsidTr="00854E35">
        <w:trPr>
          <w:trHeight w:val="450"/>
        </w:trPr>
        <w:tc>
          <w:tcPr>
            <w:tcW w:w="3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7A71B" w14:textId="77777777" w:rsidR="003D6657" w:rsidRPr="00B344C8" w:rsidRDefault="003D6657" w:rsidP="003D6657">
            <w:pPr>
              <w:rPr>
                <w:color w:val="000000"/>
                <w:sz w:val="16"/>
                <w:szCs w:val="16"/>
                <w:lang w:val="en-US"/>
              </w:rPr>
            </w:pPr>
            <w:r w:rsidRPr="00B344C8">
              <w:rPr>
                <w:color w:val="000000" w:themeColor="text1"/>
                <w:sz w:val="16"/>
                <w:szCs w:val="16"/>
                <w:lang w:val="en-US"/>
              </w:rPr>
              <w:t>12.</w:t>
            </w:r>
            <w:r w:rsidRPr="00B344C8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B344C8">
              <w:rPr>
                <w:color w:val="000000"/>
                <w:sz w:val="16"/>
                <w:szCs w:val="16"/>
                <w:lang w:val="en-US"/>
              </w:rPr>
              <w:t>Conduct a conversation regarding ACP with family members of residents living with dementi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278D3" w14:textId="3EA29CBE" w:rsidR="003D6657" w:rsidRPr="00B344C8" w:rsidRDefault="003D6657" w:rsidP="003D6657">
            <w:pPr>
              <w:ind w:firstLineChars="100" w:firstLine="160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65F3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41EB19" w14:textId="1D1D0FD2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22552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523FB" w14:textId="6730A98B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A21E70" w14:textId="151F273A" w:rsidR="003D6657" w:rsidRPr="00B344C8" w:rsidRDefault="003D6657" w:rsidP="003D665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BD71ED3" w14:textId="77777777" w:rsidR="002B0866" w:rsidRPr="002B0866" w:rsidRDefault="002B0866" w:rsidP="002B0866">
      <w:pPr>
        <w:rPr>
          <w:sz w:val="16"/>
          <w:szCs w:val="16"/>
        </w:rPr>
      </w:pPr>
      <w:r w:rsidRPr="002B0866">
        <w:rPr>
          <w:sz w:val="16"/>
          <w:szCs w:val="16"/>
        </w:rPr>
        <w:t>ACP advance care planning; AD advance directive</w:t>
      </w:r>
      <w:r>
        <w:rPr>
          <w:sz w:val="16"/>
          <w:szCs w:val="16"/>
        </w:rPr>
        <w:t>; GP general practitioner</w:t>
      </w:r>
    </w:p>
    <w:p w14:paraId="5D791643" w14:textId="77777777" w:rsidR="001E4E16" w:rsidRDefault="001E4E16"/>
    <w:p w14:paraId="0957FFC7" w14:textId="77777777" w:rsidR="001E4E16" w:rsidRDefault="001E4E16"/>
    <w:p w14:paraId="24F013CA" w14:textId="77777777" w:rsidR="002B0866" w:rsidRDefault="002B0866">
      <w:pPr>
        <w:rPr>
          <w:b/>
          <w:bCs/>
        </w:rPr>
      </w:pPr>
      <w:r>
        <w:rPr>
          <w:b/>
          <w:bCs/>
        </w:rPr>
        <w:br w:type="page"/>
      </w:r>
    </w:p>
    <w:p w14:paraId="0FFC3D4D" w14:textId="06E1F13B" w:rsidR="001E4E16" w:rsidRDefault="001E4E16">
      <w:pPr>
        <w:rPr>
          <w:b/>
          <w:bCs/>
        </w:rPr>
      </w:pPr>
      <w:r w:rsidRPr="002B0866">
        <w:rPr>
          <w:b/>
          <w:bCs/>
        </w:rPr>
        <w:lastRenderedPageBreak/>
        <w:t>ACP Attitudes</w:t>
      </w:r>
    </w:p>
    <w:p w14:paraId="602750E5" w14:textId="0A84C498" w:rsidR="002B0866" w:rsidRDefault="002B0866">
      <w:r w:rsidRPr="002B0866">
        <w:t>12 items to which participants indicate to which degree they agree</w:t>
      </w:r>
    </w:p>
    <w:p w14:paraId="670C6B81" w14:textId="7840BA2C" w:rsidR="00E73C35" w:rsidRPr="0047586E" w:rsidRDefault="00E73C35">
      <w:pPr>
        <w:rPr>
          <w:sz w:val="20"/>
          <w:szCs w:val="20"/>
        </w:rPr>
      </w:pPr>
      <w:r w:rsidRPr="0047586E">
        <w:rPr>
          <w:sz w:val="20"/>
          <w:szCs w:val="20"/>
        </w:rPr>
        <w:t xml:space="preserve">Scale metrics: </w:t>
      </w:r>
      <w:r w:rsidRPr="0047586E">
        <w:rPr>
          <w:sz w:val="20"/>
          <w:szCs w:val="20"/>
        </w:rPr>
        <w:t>5-point Likert scale</w:t>
      </w:r>
      <w:r w:rsidRPr="0047586E">
        <w:rPr>
          <w:sz w:val="20"/>
          <w:szCs w:val="20"/>
        </w:rPr>
        <w:t xml:space="preserve"> with 1 ‘totally disagree’ and 5 ‘totally agree’</w:t>
      </w:r>
    </w:p>
    <w:p w14:paraId="3C3EC109" w14:textId="77777777" w:rsidR="002B0866" w:rsidRPr="007C7B21" w:rsidRDefault="002B0866">
      <w:pPr>
        <w:rPr>
          <w:sz w:val="11"/>
          <w:szCs w:val="11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850"/>
        <w:gridCol w:w="424"/>
        <w:gridCol w:w="1111"/>
        <w:gridCol w:w="867"/>
      </w:tblGrid>
      <w:tr w:rsidR="002B0866" w:rsidRPr="00D266C3" w14:paraId="0D234832" w14:textId="229D0E26" w:rsidTr="0047586E">
        <w:tc>
          <w:tcPr>
            <w:tcW w:w="3206" w:type="pct"/>
            <w:shd w:val="clear" w:color="auto" w:fill="auto"/>
          </w:tcPr>
          <w:p w14:paraId="1964F09A" w14:textId="77777777" w:rsidR="002B0866" w:rsidRPr="00D266C3" w:rsidRDefault="002B0866" w:rsidP="002B086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EF446" w14:textId="2419CEE3" w:rsidR="002B0866" w:rsidRPr="00D266C3" w:rsidRDefault="002B0866" w:rsidP="002B086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re staff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E0156" w14:textId="05B9D98A" w:rsidR="002B0866" w:rsidRPr="00D266C3" w:rsidRDefault="002B0866" w:rsidP="002B086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62D44" w14:textId="06FE6282" w:rsidR="002B0866" w:rsidRPr="00D266C3" w:rsidRDefault="002B0866" w:rsidP="002B086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upport staff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49ABF" w14:textId="6815DBA8" w:rsidR="002B0866" w:rsidRPr="00D266C3" w:rsidRDefault="002B0866" w:rsidP="002B086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unteer</w:t>
            </w:r>
          </w:p>
        </w:tc>
      </w:tr>
      <w:tr w:rsidR="00E22DE1" w:rsidRPr="00FD10FC" w14:paraId="3DE5CBD6" w14:textId="43219483" w:rsidTr="0047586E">
        <w:tc>
          <w:tcPr>
            <w:tcW w:w="3206" w:type="pct"/>
            <w:shd w:val="clear" w:color="auto" w:fill="auto"/>
          </w:tcPr>
          <w:p w14:paraId="1D956C60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most cases residents know enough about healthcare to complete an AD.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6B59EC" w14:textId="4BCF2D3C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</w:tcPr>
          <w:p w14:paraId="19656B4F" w14:textId="2EC4B410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D26E7E" w14:textId="10F3394A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</w:tcPr>
          <w:p w14:paraId="7A4B3AA1" w14:textId="77777777" w:rsidR="00E22DE1" w:rsidRPr="00FD10FC" w:rsidRDefault="00E22DE1" w:rsidP="00E22DE1">
            <w:pPr>
              <w:jc w:val="center"/>
              <w:rPr>
                <w:sz w:val="18"/>
                <w:szCs w:val="18"/>
              </w:rPr>
            </w:pPr>
          </w:p>
        </w:tc>
      </w:tr>
      <w:tr w:rsidR="00E22DE1" w:rsidRPr="00FD10FC" w14:paraId="6AF6289B" w14:textId="331538E9" w:rsidTr="0047586E">
        <w:tc>
          <w:tcPr>
            <w:tcW w:w="3206" w:type="pct"/>
            <w:shd w:val="clear" w:color="auto" w:fill="auto"/>
          </w:tcPr>
          <w:p w14:paraId="33C9B872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Ps must be actively involved to help residents to complete an AD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5CB5AFE0" w14:textId="6607350E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412902A3" w14:textId="4B3CA8D2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5D56EE05" w14:textId="215B4AB9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50351763" w14:textId="77777777" w:rsidR="00E22DE1" w:rsidRPr="00FD10FC" w:rsidRDefault="00E22DE1" w:rsidP="00E22DE1">
            <w:pPr>
              <w:jc w:val="center"/>
              <w:rPr>
                <w:sz w:val="18"/>
                <w:szCs w:val="18"/>
              </w:rPr>
            </w:pPr>
          </w:p>
        </w:tc>
      </w:tr>
      <w:tr w:rsidR="00E22DE1" w:rsidRPr="00FD10FC" w14:paraId="14E0F7CD" w14:textId="1FCF1B84" w:rsidTr="0047586E">
        <w:tc>
          <w:tcPr>
            <w:tcW w:w="3206" w:type="pct"/>
            <w:shd w:val="clear" w:color="auto" w:fill="auto"/>
          </w:tcPr>
          <w:p w14:paraId="0080A6A4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Ps are mostly informed about the wishes from their residents with regard to end of life care, without an AD or any other written document of ACP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62859D72" w14:textId="3D8B4742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3AF5FD46" w14:textId="7125666A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0A024A17" w14:textId="78F88746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675F55AB" w14:textId="77777777" w:rsidR="00E22DE1" w:rsidRPr="00FD10FC" w:rsidRDefault="00E22DE1" w:rsidP="00E22DE1">
            <w:pPr>
              <w:jc w:val="center"/>
              <w:rPr>
                <w:sz w:val="18"/>
                <w:szCs w:val="18"/>
              </w:rPr>
            </w:pPr>
          </w:p>
        </w:tc>
      </w:tr>
      <w:tr w:rsidR="00E22DE1" w:rsidRPr="00FD10FC" w14:paraId="55BAB337" w14:textId="4F665C3C" w:rsidTr="0047586E">
        <w:tc>
          <w:tcPr>
            <w:tcW w:w="3206" w:type="pct"/>
            <w:shd w:val="clear" w:color="auto" w:fill="auto"/>
          </w:tcPr>
          <w:p w14:paraId="158F23BB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formation in an AD is often sufficient to guide treatment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2F5A6F83" w14:textId="23397B68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3B74BF5E" w14:textId="42D6E073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08DE5DA2" w14:textId="5F955117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24ED3ED8" w14:textId="77777777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2DE1" w:rsidRPr="00FD10FC" w14:paraId="08771CAC" w14:textId="3C909E2A" w:rsidTr="0047586E">
        <w:tc>
          <w:tcPr>
            <w:tcW w:w="3206" w:type="pct"/>
            <w:shd w:val="clear" w:color="auto" w:fill="auto"/>
          </w:tcPr>
          <w:p w14:paraId="767A3AFD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is often informed about the resident’s wishes regarding end-of-life care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4A35FF56" w14:textId="6F4002BF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149150CC" w14:textId="486D8401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25D571AF" w14:textId="46D138C3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131085DB" w14:textId="77777777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2DE1" w:rsidRPr="00FD10FC" w14:paraId="7D85BDD0" w14:textId="7BEBD8CE" w:rsidTr="0047586E">
        <w:tc>
          <w:tcPr>
            <w:tcW w:w="3206" w:type="pct"/>
            <w:shd w:val="clear" w:color="auto" w:fill="auto"/>
          </w:tcPr>
          <w:p w14:paraId="5C939AA5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is emotionally draining to help residents complete an AD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25A09392" w14:textId="05B63B8C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1C4A0389" w14:textId="2C6DE73E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5E765AC9" w14:textId="01C75001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21E94429" w14:textId="77777777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2DE1" w:rsidRPr="00FD10FC" w14:paraId="49792235" w14:textId="0CE88CF9" w:rsidTr="0047586E">
        <w:tc>
          <w:tcPr>
            <w:tcW w:w="3206" w:type="pct"/>
            <w:shd w:val="clear" w:color="auto" w:fill="auto"/>
          </w:tcPr>
          <w:p w14:paraId="0ECFCAE1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ACP conversation should be held with every resident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54A6C605" w14:textId="3B171B8A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1D079512" w14:textId="0F4CF6F0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46EE928E" w14:textId="14E82039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5074E926" w14:textId="77777777" w:rsidR="00E22DE1" w:rsidRPr="00FD10FC" w:rsidRDefault="00E22DE1" w:rsidP="00E22DE1">
            <w:pPr>
              <w:jc w:val="center"/>
              <w:rPr>
                <w:sz w:val="18"/>
                <w:szCs w:val="18"/>
              </w:rPr>
            </w:pPr>
          </w:p>
        </w:tc>
      </w:tr>
      <w:tr w:rsidR="00E22DE1" w:rsidRPr="00FD10FC" w14:paraId="46610F6C" w14:textId="30213597" w:rsidTr="0047586E">
        <w:tc>
          <w:tcPr>
            <w:tcW w:w="3206" w:type="pct"/>
            <w:shd w:val="clear" w:color="auto" w:fill="auto"/>
          </w:tcPr>
          <w:p w14:paraId="4722362D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P can facilitate the decision-making regarding the end of life for family members from residents living with dementia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06853DE8" w14:textId="00884106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40A4B3CA" w14:textId="16AA1E9F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0992234E" w14:textId="5EE24EA1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0511B315" w14:textId="77777777" w:rsidR="00E22DE1" w:rsidRPr="00FD10FC" w:rsidRDefault="00E22DE1" w:rsidP="00E22DE1">
            <w:pPr>
              <w:jc w:val="center"/>
              <w:rPr>
                <w:sz w:val="18"/>
                <w:szCs w:val="18"/>
              </w:rPr>
            </w:pPr>
          </w:p>
        </w:tc>
      </w:tr>
      <w:tr w:rsidR="00E22DE1" w:rsidRPr="00FD10FC" w14:paraId="619ACDDD" w14:textId="130FDC36" w:rsidTr="0047586E">
        <w:tc>
          <w:tcPr>
            <w:tcW w:w="3206" w:type="pct"/>
            <w:shd w:val="clear" w:color="auto" w:fill="auto"/>
          </w:tcPr>
          <w:p w14:paraId="149982E5" w14:textId="77777777" w:rsidR="00E22DE1" w:rsidRPr="00FD10FC" w:rsidRDefault="00E22DE1" w:rsidP="00E22DE1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77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10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dents living with dementia can lose hope after an ACP conversation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603F4ACE" w14:textId="06332606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7725A2D7" w14:textId="17656D8A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79E5026B" w14:textId="26BF0103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627FC434" w14:textId="77777777" w:rsidR="00E22DE1" w:rsidRPr="00FD10FC" w:rsidRDefault="00E22DE1" w:rsidP="00E22DE1">
            <w:pPr>
              <w:jc w:val="center"/>
              <w:rPr>
                <w:sz w:val="18"/>
                <w:szCs w:val="18"/>
              </w:rPr>
            </w:pPr>
          </w:p>
        </w:tc>
      </w:tr>
      <w:tr w:rsidR="00E22DE1" w:rsidRPr="00FD10FC" w14:paraId="0AF4FB7F" w14:textId="5A96EEC2" w:rsidTr="0047586E">
        <w:tc>
          <w:tcPr>
            <w:tcW w:w="3206" w:type="pct"/>
            <w:shd w:val="clear" w:color="auto" w:fill="auto"/>
          </w:tcPr>
          <w:p w14:paraId="0AD86F08" w14:textId="22B67E34" w:rsidR="00E22DE1" w:rsidRPr="002B0866" w:rsidRDefault="00E22DE1" w:rsidP="00E22D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  <w:r w:rsidRPr="002B0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most residents with beginning dementia it is useful to receive information about their disease trajectory and possible options for future care and treatment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2C282DEB" w14:textId="73467969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1C766A10" w14:textId="29280E51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05CFAB8D" w14:textId="153D108C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6B526995" w14:textId="77777777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2DE1" w:rsidRPr="00FD10FC" w14:paraId="53949DE2" w14:textId="53A9628D" w:rsidTr="0047586E">
        <w:tc>
          <w:tcPr>
            <w:tcW w:w="3206" w:type="pct"/>
            <w:shd w:val="clear" w:color="auto" w:fill="auto"/>
          </w:tcPr>
          <w:p w14:paraId="7360DE3F" w14:textId="7706AA54" w:rsidR="00E22DE1" w:rsidRPr="002B0866" w:rsidRDefault="00E22DE1" w:rsidP="00E22D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 </w:t>
            </w:r>
            <w:r w:rsidRPr="002B0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resident with dementia should be involved in an ACP conversation.</w:t>
            </w:r>
          </w:p>
        </w:tc>
        <w:tc>
          <w:tcPr>
            <w:tcW w:w="469" w:type="pct"/>
            <w:shd w:val="clear" w:color="auto" w:fill="F2F2F2" w:themeFill="background1" w:themeFillShade="F2"/>
          </w:tcPr>
          <w:p w14:paraId="663B100B" w14:textId="71ACB68C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shd w:val="clear" w:color="auto" w:fill="auto"/>
          </w:tcPr>
          <w:p w14:paraId="02E36B43" w14:textId="00BA0256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shd w:val="clear" w:color="auto" w:fill="F2F2F2" w:themeFill="background1" w:themeFillShade="F2"/>
          </w:tcPr>
          <w:p w14:paraId="6996A714" w14:textId="2520606C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shd w:val="clear" w:color="auto" w:fill="auto"/>
          </w:tcPr>
          <w:p w14:paraId="2436AAF1" w14:textId="77777777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2DE1" w:rsidRPr="00FD10FC" w14:paraId="30844419" w14:textId="6048B2B8" w:rsidTr="0047586E">
        <w:tc>
          <w:tcPr>
            <w:tcW w:w="3206" w:type="pct"/>
            <w:tcBorders>
              <w:bottom w:val="single" w:sz="4" w:space="0" w:color="auto"/>
            </w:tcBorders>
            <w:shd w:val="clear" w:color="auto" w:fill="auto"/>
          </w:tcPr>
          <w:p w14:paraId="0779BC00" w14:textId="5E5CF205" w:rsidR="00E22DE1" w:rsidRPr="002B0866" w:rsidRDefault="00E22DE1" w:rsidP="00E22D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 </w:t>
            </w:r>
            <w:r w:rsidRPr="002B0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ing an ACP conversation with a resident living with dementia, a family member should be present.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2DF7C2" w14:textId="09E40E20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BC57D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</w:tcPr>
          <w:p w14:paraId="5286AA50" w14:textId="7AF84699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  <w:r w:rsidRPr="005A3A14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409AED" w14:textId="64469AD1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</w:tcPr>
          <w:p w14:paraId="5FFD2E82" w14:textId="77777777" w:rsidR="00E22DE1" w:rsidRPr="00FD10FC" w:rsidRDefault="00E22DE1" w:rsidP="00E22DE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69C8E91C" w14:textId="4816C597" w:rsidR="002B0866" w:rsidRPr="002B0866" w:rsidRDefault="002B0866">
      <w:pPr>
        <w:rPr>
          <w:sz w:val="16"/>
          <w:szCs w:val="16"/>
        </w:rPr>
      </w:pPr>
      <w:r w:rsidRPr="002B0866">
        <w:rPr>
          <w:sz w:val="16"/>
          <w:szCs w:val="16"/>
        </w:rPr>
        <w:t>ACP advance care planning; AD advance directive</w:t>
      </w:r>
      <w:r>
        <w:rPr>
          <w:sz w:val="16"/>
          <w:szCs w:val="16"/>
        </w:rPr>
        <w:t>; GP general practitioner</w:t>
      </w:r>
    </w:p>
    <w:p w14:paraId="58425697" w14:textId="77777777" w:rsidR="001E4E16" w:rsidRPr="00691171" w:rsidRDefault="001E4E16">
      <w:pPr>
        <w:rPr>
          <w:sz w:val="21"/>
          <w:szCs w:val="21"/>
        </w:rPr>
      </w:pPr>
    </w:p>
    <w:p w14:paraId="5A6C7A97" w14:textId="2D10EDAD" w:rsidR="004D7776" w:rsidRDefault="004D7776" w:rsidP="004D7776">
      <w:pPr>
        <w:rPr>
          <w:b/>
          <w:bCs/>
        </w:rPr>
      </w:pPr>
      <w:r w:rsidRPr="002B0866">
        <w:rPr>
          <w:b/>
          <w:bCs/>
        </w:rPr>
        <w:t>ACP Practices</w:t>
      </w:r>
    </w:p>
    <w:p w14:paraId="30D6C4CA" w14:textId="77777777" w:rsidR="00E73C35" w:rsidRDefault="002B0866" w:rsidP="004D7776">
      <w:r w:rsidRPr="002B0866">
        <w:t xml:space="preserve">6 </w:t>
      </w:r>
      <w:r w:rsidR="0032646D">
        <w:t xml:space="preserve">ACP </w:t>
      </w:r>
      <w:r w:rsidRPr="002B0866">
        <w:t>practices to which participants</w:t>
      </w:r>
      <w:r w:rsidR="0032646D">
        <w:t xml:space="preserve"> must</w:t>
      </w:r>
      <w:r w:rsidRPr="002B0866">
        <w:t xml:space="preserve"> indicate </w:t>
      </w:r>
      <w:r w:rsidR="0032646D">
        <w:t xml:space="preserve">their </w:t>
      </w:r>
      <w:r w:rsidRPr="002B0866">
        <w:t xml:space="preserve">involvement </w:t>
      </w:r>
      <w:r w:rsidR="0032646D" w:rsidRPr="002B0866">
        <w:t>in the last 6 months</w:t>
      </w:r>
    </w:p>
    <w:p w14:paraId="43FA70BE" w14:textId="3714347A" w:rsidR="002B0866" w:rsidRPr="0047586E" w:rsidRDefault="00E73C35" w:rsidP="004D7776">
      <w:pPr>
        <w:rPr>
          <w:sz w:val="20"/>
          <w:szCs w:val="20"/>
        </w:rPr>
      </w:pPr>
      <w:r w:rsidRPr="0047586E">
        <w:rPr>
          <w:sz w:val="20"/>
          <w:szCs w:val="20"/>
        </w:rPr>
        <w:t xml:space="preserve">Scale metrics: </w:t>
      </w:r>
      <w:r w:rsidR="002B0866" w:rsidRPr="0047586E">
        <w:rPr>
          <w:sz w:val="20"/>
          <w:szCs w:val="20"/>
        </w:rPr>
        <w:t>‘yes’ or ‘no’</w:t>
      </w:r>
      <w:r w:rsidRPr="0047586E">
        <w:rPr>
          <w:sz w:val="20"/>
          <w:szCs w:val="20"/>
        </w:rPr>
        <w:t xml:space="preserve"> answer</w:t>
      </w:r>
    </w:p>
    <w:p w14:paraId="7D7AD066" w14:textId="5EF04E58" w:rsidR="002B0866" w:rsidRPr="007C7B21" w:rsidRDefault="002B0866" w:rsidP="004D7776">
      <w:pPr>
        <w:rPr>
          <w:b/>
          <w:bCs/>
          <w:sz w:val="11"/>
          <w:szCs w:val="11"/>
        </w:rPr>
      </w:pPr>
      <w:r>
        <w:rPr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29"/>
        <w:gridCol w:w="850"/>
        <w:gridCol w:w="567"/>
        <w:gridCol w:w="1253"/>
        <w:gridCol w:w="865"/>
      </w:tblGrid>
      <w:tr w:rsidR="002B0866" w:rsidRPr="008C55FB" w14:paraId="5A9A40F4" w14:textId="77777777" w:rsidTr="002B0866">
        <w:trPr>
          <w:trHeight w:val="66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B41B" w14:textId="77777777" w:rsidR="002B0866" w:rsidRPr="002432A0" w:rsidRDefault="002B0866" w:rsidP="00527292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FB75C" w14:textId="4058A4EF" w:rsidR="002B0866" w:rsidRDefault="002B086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cluded in questionnaire</w:t>
            </w:r>
          </w:p>
        </w:tc>
      </w:tr>
      <w:tr w:rsidR="002B0866" w:rsidRPr="008C55FB" w14:paraId="5394B346" w14:textId="77777777" w:rsidTr="002B0866">
        <w:trPr>
          <w:trHeight w:val="66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D29E" w14:textId="77777777" w:rsidR="004D7776" w:rsidRPr="002432A0" w:rsidRDefault="004D7776" w:rsidP="00527292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7B01E" w14:textId="7712D324" w:rsidR="004D7776" w:rsidRPr="002432A0" w:rsidRDefault="002B086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="004D7776">
              <w:rPr>
                <w:color w:val="000000"/>
                <w:sz w:val="16"/>
                <w:szCs w:val="16"/>
                <w:lang w:val="en-US"/>
              </w:rPr>
              <w:t>are staf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3C5BFE" w14:textId="2FB7E64A" w:rsidR="004D7776" w:rsidRPr="002432A0" w:rsidRDefault="004D777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20B18" w14:textId="4D83221C" w:rsidR="004D7776" w:rsidRPr="002432A0" w:rsidRDefault="002B086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  <w:r w:rsidR="004D7776">
              <w:rPr>
                <w:color w:val="000000"/>
                <w:sz w:val="16"/>
                <w:szCs w:val="16"/>
                <w:lang w:val="en-US"/>
              </w:rPr>
              <w:t>upport staff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90803E" w14:textId="0680360D" w:rsidR="004D7776" w:rsidRPr="002432A0" w:rsidRDefault="002B086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</w:t>
            </w:r>
            <w:r w:rsidR="004D7776">
              <w:rPr>
                <w:color w:val="000000"/>
                <w:sz w:val="16"/>
                <w:szCs w:val="16"/>
                <w:lang w:val="en-US"/>
              </w:rPr>
              <w:t>olunteer</w:t>
            </w:r>
          </w:p>
        </w:tc>
      </w:tr>
      <w:tr w:rsidR="002B0866" w:rsidRPr="008C55FB" w14:paraId="5D169B84" w14:textId="77777777" w:rsidTr="002B0866">
        <w:trPr>
          <w:trHeight w:val="63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5BBA" w14:textId="77777777" w:rsidR="004D7776" w:rsidRPr="002432A0" w:rsidRDefault="004D7776" w:rsidP="00527292">
            <w:pPr>
              <w:rPr>
                <w:color w:val="000000"/>
                <w:sz w:val="16"/>
                <w:szCs w:val="16"/>
                <w:lang w:val="en-US"/>
              </w:rPr>
            </w:pPr>
            <w:r w:rsidRPr="008C55FB">
              <w:rPr>
                <w:color w:val="000000"/>
                <w:sz w:val="16"/>
                <w:szCs w:val="16"/>
                <w:lang w:val="en-US"/>
              </w:rPr>
              <w:t xml:space="preserve">1. </w:t>
            </w:r>
            <w:r w:rsidRPr="002432A0">
              <w:rPr>
                <w:color w:val="000000"/>
                <w:sz w:val="16"/>
                <w:szCs w:val="16"/>
                <w:lang w:val="en-US"/>
              </w:rPr>
              <w:t>Started an ACP conversatio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9322" w14:textId="55EDAF80" w:rsidR="004D7776" w:rsidRPr="002432A0" w:rsidRDefault="000A0F1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7671C3" w14:textId="1A60DAF6" w:rsidR="004D7776" w:rsidRPr="002432A0" w:rsidRDefault="0028387C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6DA3" w14:textId="38CD64C3" w:rsidR="004D7776" w:rsidRPr="0037090C" w:rsidRDefault="004D7776" w:rsidP="00527292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5AC3CE" w14:textId="7A76C0BF" w:rsidR="004D7776" w:rsidRPr="002432A0" w:rsidRDefault="004D777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0A0F11" w:rsidRPr="008C55FB" w14:paraId="6C2F82DD" w14:textId="77777777" w:rsidTr="00C027C7">
        <w:trPr>
          <w:trHeight w:val="73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F417" w14:textId="77777777" w:rsidR="000A0F11" w:rsidRPr="002432A0" w:rsidRDefault="000A0F11" w:rsidP="000A0F11">
            <w:pPr>
              <w:rPr>
                <w:color w:val="000000"/>
                <w:sz w:val="16"/>
                <w:szCs w:val="16"/>
                <w:lang w:val="en-US"/>
              </w:rPr>
            </w:pPr>
            <w:r w:rsidRPr="002432A0">
              <w:rPr>
                <w:color w:val="000000"/>
                <w:sz w:val="16"/>
                <w:szCs w:val="16"/>
                <w:lang w:val="en-US"/>
              </w:rPr>
              <w:t>2. Documented the outcomes of an ACP conversation in a resident’s fi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E7BA" w14:textId="3DBFEFA6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FEAE74" w14:textId="10BCC40C" w:rsidR="000A0F11" w:rsidRPr="002432A0" w:rsidRDefault="0028387C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95AA" w14:textId="512F266F" w:rsidR="000A0F11" w:rsidRPr="0037090C" w:rsidRDefault="000A0F11" w:rsidP="000A0F11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1574D2" w14:textId="25E4AF8B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0A0F11" w:rsidRPr="008C55FB" w14:paraId="17D2B96A" w14:textId="77777777" w:rsidTr="00C027C7">
        <w:trPr>
          <w:trHeight w:val="73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4BAC" w14:textId="77777777" w:rsidR="000A0F11" w:rsidRPr="002432A0" w:rsidRDefault="000A0F11" w:rsidP="000A0F11">
            <w:pPr>
              <w:rPr>
                <w:color w:val="000000"/>
                <w:sz w:val="16"/>
                <w:szCs w:val="16"/>
                <w:lang w:val="en-US"/>
              </w:rPr>
            </w:pPr>
            <w:r w:rsidRPr="008C55FB">
              <w:rPr>
                <w:color w:val="000000"/>
                <w:sz w:val="16"/>
                <w:szCs w:val="16"/>
                <w:lang w:val="en-US"/>
              </w:rPr>
              <w:t>3. </w:t>
            </w:r>
            <w:r w:rsidRPr="002432A0">
              <w:rPr>
                <w:color w:val="000000"/>
                <w:sz w:val="16"/>
                <w:szCs w:val="16"/>
                <w:lang w:val="en-US"/>
              </w:rPr>
              <w:t>Completed an AD with a residen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FB32" w14:textId="07599790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4494CB" w14:textId="54386B20" w:rsidR="000A0F11" w:rsidRPr="002432A0" w:rsidRDefault="0028387C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658B" w14:textId="05643A71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A94BEE" w14:textId="1902397D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0A0F11" w:rsidRPr="008C55FB" w14:paraId="1FE9CBE0" w14:textId="77777777" w:rsidTr="00C027C7">
        <w:trPr>
          <w:trHeight w:val="80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C3B8" w14:textId="77777777" w:rsidR="000A0F11" w:rsidRPr="002432A0" w:rsidRDefault="000A0F11" w:rsidP="000A0F11">
            <w:pPr>
              <w:rPr>
                <w:color w:val="000000"/>
                <w:sz w:val="16"/>
                <w:szCs w:val="16"/>
                <w:lang w:val="en-US"/>
              </w:rPr>
            </w:pPr>
            <w:r w:rsidRPr="008C55FB">
              <w:rPr>
                <w:color w:val="000000"/>
                <w:sz w:val="16"/>
                <w:szCs w:val="16"/>
                <w:lang w:val="en-US"/>
              </w:rPr>
              <w:t>4. </w:t>
            </w:r>
            <w:r w:rsidRPr="002432A0">
              <w:rPr>
                <w:color w:val="000000"/>
                <w:sz w:val="16"/>
                <w:szCs w:val="16"/>
                <w:lang w:val="en-US"/>
              </w:rPr>
              <w:t>Made an estimation if someone was capable of completing an AD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423C2" w14:textId="13182424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FCD956" w14:textId="137284B1" w:rsidR="000A0F11" w:rsidRPr="002432A0" w:rsidRDefault="0028387C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CFA4" w14:textId="5288E9D5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649661" w14:textId="45FE9437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0A0F11" w:rsidRPr="008C55FB" w14:paraId="59D36C67" w14:textId="77777777" w:rsidTr="00C027C7">
        <w:trPr>
          <w:trHeight w:val="66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1289" w14:textId="77777777" w:rsidR="000A0F11" w:rsidRPr="002432A0" w:rsidRDefault="000A0F11" w:rsidP="000A0F11">
            <w:pPr>
              <w:rPr>
                <w:color w:val="000000"/>
                <w:sz w:val="16"/>
                <w:szCs w:val="16"/>
                <w:lang w:val="en-US"/>
              </w:rPr>
            </w:pPr>
            <w:r w:rsidRPr="008C55FB">
              <w:rPr>
                <w:color w:val="000000"/>
                <w:sz w:val="16"/>
                <w:szCs w:val="16"/>
                <w:lang w:val="en-US"/>
              </w:rPr>
              <w:t>5. </w:t>
            </w:r>
            <w:r w:rsidRPr="002432A0">
              <w:rPr>
                <w:color w:val="000000"/>
                <w:sz w:val="16"/>
                <w:szCs w:val="16"/>
                <w:lang w:val="en-US"/>
              </w:rPr>
              <w:t>Had an ACP conversation with a resident that has dementi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6FA84" w14:textId="202F2EBB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5979B" w14:textId="2B593A84" w:rsidR="000A0F11" w:rsidRPr="002432A0" w:rsidRDefault="0028387C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EDF2" w14:textId="7D3E9524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472141" w14:textId="4D6A2C9E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0A0F11" w:rsidRPr="008C55FB" w14:paraId="34AD7A12" w14:textId="77777777" w:rsidTr="00C027C7">
        <w:trPr>
          <w:trHeight w:val="66"/>
        </w:trPr>
        <w:tc>
          <w:tcPr>
            <w:tcW w:w="3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28CF1" w14:textId="77777777" w:rsidR="000A0F11" w:rsidRPr="002432A0" w:rsidRDefault="000A0F11" w:rsidP="000A0F11">
            <w:pPr>
              <w:rPr>
                <w:color w:val="000000"/>
                <w:sz w:val="16"/>
                <w:szCs w:val="16"/>
                <w:lang w:val="en-US"/>
              </w:rPr>
            </w:pPr>
            <w:r w:rsidRPr="008C55FB">
              <w:rPr>
                <w:color w:val="000000"/>
                <w:sz w:val="16"/>
                <w:szCs w:val="16"/>
                <w:lang w:val="en-US"/>
              </w:rPr>
              <w:t>6. </w:t>
            </w:r>
            <w:r w:rsidRPr="002432A0">
              <w:rPr>
                <w:color w:val="000000"/>
                <w:sz w:val="16"/>
                <w:szCs w:val="16"/>
                <w:lang w:val="en-US"/>
              </w:rPr>
              <w:t>Had an ACP conversation with family of a resident that has dementi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15A95B" w14:textId="4D207182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0EDD8E" w14:textId="1926A6FB" w:rsidR="000A0F11" w:rsidRPr="002432A0" w:rsidRDefault="0028387C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F0BACD" w14:textId="63BA7994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3B2954" w14:textId="3A763420" w:rsidR="000A0F11" w:rsidRPr="002432A0" w:rsidRDefault="000A0F11" w:rsidP="000A0F1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7E30D66F" w14:textId="3BCD3FF4" w:rsidR="004D7776" w:rsidRPr="002B0866" w:rsidRDefault="002B0866" w:rsidP="004D7776">
      <w:pPr>
        <w:rPr>
          <w:sz w:val="16"/>
          <w:szCs w:val="16"/>
        </w:rPr>
      </w:pPr>
      <w:r w:rsidRPr="002B0866">
        <w:rPr>
          <w:sz w:val="16"/>
          <w:szCs w:val="16"/>
        </w:rPr>
        <w:t>ACP advance care planning; AD advance directive</w:t>
      </w:r>
      <w:r>
        <w:rPr>
          <w:sz w:val="16"/>
          <w:szCs w:val="16"/>
        </w:rPr>
        <w:t>; GP general practitioner</w:t>
      </w:r>
    </w:p>
    <w:p w14:paraId="0400C703" w14:textId="47D96787" w:rsidR="001E4E16" w:rsidRDefault="001E4E16"/>
    <w:p w14:paraId="0C859CB5" w14:textId="6E17E4A2" w:rsidR="00450991" w:rsidRPr="0047586E" w:rsidRDefault="006E57EF">
      <w:pPr>
        <w:rPr>
          <w:b/>
          <w:bCs/>
        </w:rPr>
      </w:pPr>
      <w:r w:rsidRPr="0047586E">
        <w:rPr>
          <w:b/>
          <w:bCs/>
        </w:rPr>
        <w:t>6 a</w:t>
      </w:r>
      <w:r w:rsidR="00450991" w:rsidRPr="0047586E">
        <w:rPr>
          <w:b/>
          <w:bCs/>
        </w:rPr>
        <w:t>dditional questions related to ACP practices</w:t>
      </w:r>
    </w:p>
    <w:p w14:paraId="25AAF9DD" w14:textId="4C468D52" w:rsidR="008A4276" w:rsidRPr="0047586E" w:rsidRDefault="008A4276">
      <w:pPr>
        <w:rPr>
          <w:sz w:val="20"/>
          <w:szCs w:val="20"/>
        </w:rPr>
      </w:pPr>
      <w:r w:rsidRPr="0047586E">
        <w:rPr>
          <w:sz w:val="20"/>
          <w:szCs w:val="20"/>
        </w:rPr>
        <w:t>Scale metrics are included in the questio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529"/>
        <w:gridCol w:w="850"/>
        <w:gridCol w:w="567"/>
        <w:gridCol w:w="1253"/>
        <w:gridCol w:w="865"/>
      </w:tblGrid>
      <w:tr w:rsidR="00450991" w:rsidRPr="008C55FB" w14:paraId="4473E2A5" w14:textId="77777777" w:rsidTr="0028387C">
        <w:trPr>
          <w:trHeight w:val="66"/>
          <w:jc w:val="center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D5F4" w14:textId="77777777" w:rsidR="00450991" w:rsidRPr="002432A0" w:rsidRDefault="00450991" w:rsidP="00527292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5C4E3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re staff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8F0ABD" w14:textId="0C4E25AE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P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BB912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upport staff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17BB28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olunteer</w:t>
            </w:r>
          </w:p>
        </w:tc>
      </w:tr>
      <w:tr w:rsidR="00450991" w:rsidRPr="008C55FB" w14:paraId="36FAE8BF" w14:textId="77777777" w:rsidTr="0028387C">
        <w:trPr>
          <w:trHeight w:val="63"/>
          <w:jc w:val="center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AA1C" w14:textId="11A6637B" w:rsidR="00450991" w:rsidRPr="002432A0" w:rsidRDefault="00564A62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1. </w:t>
            </w:r>
            <w:r w:rsidR="00450991">
              <w:rPr>
                <w:color w:val="000000"/>
                <w:sz w:val="16"/>
                <w:szCs w:val="16"/>
                <w:lang w:val="en-US"/>
              </w:rPr>
              <w:t>With how much residents have you started an ACP conversation over the past 6 months?</w:t>
            </w:r>
            <w:r w:rsidR="00450991" w:rsidRPr="00564A62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(numerical value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C9A9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16244" w14:textId="2D082F39" w:rsidR="00450991" w:rsidRPr="002432A0" w:rsidRDefault="0028387C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8693" w14:textId="77777777" w:rsidR="00450991" w:rsidRPr="0037090C" w:rsidRDefault="00450991" w:rsidP="00527292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EE6DE6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50991" w:rsidRPr="008C55FB" w14:paraId="177678B7" w14:textId="77777777" w:rsidTr="0028387C">
        <w:trPr>
          <w:trHeight w:val="73"/>
          <w:jc w:val="center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B935" w14:textId="57755A05" w:rsidR="00450991" w:rsidRPr="002432A0" w:rsidRDefault="00564A62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. </w:t>
            </w:r>
            <w:r w:rsidR="00450991">
              <w:rPr>
                <w:color w:val="000000"/>
                <w:sz w:val="16"/>
                <w:szCs w:val="16"/>
                <w:lang w:val="en-US"/>
              </w:rPr>
              <w:t xml:space="preserve">With how many family members have you started an ACP conversation over the past 6 months? </w:t>
            </w:r>
            <w:r w:rsidR="00450991" w:rsidRPr="00564A62">
              <w:rPr>
                <w:i/>
                <w:iCs/>
                <w:color w:val="000000"/>
                <w:sz w:val="16"/>
                <w:szCs w:val="16"/>
                <w:lang w:val="en-US"/>
              </w:rPr>
              <w:t>(numerical value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0D95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2D31D" w14:textId="2E085B39" w:rsidR="00450991" w:rsidRPr="002432A0" w:rsidRDefault="0028387C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CC09" w14:textId="77777777" w:rsidR="00450991" w:rsidRPr="0037090C" w:rsidRDefault="00450991" w:rsidP="00527292">
            <w:pPr>
              <w:jc w:val="center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A56091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50991" w:rsidRPr="008C55FB" w14:paraId="5A2DB1C9" w14:textId="77777777" w:rsidTr="0028387C">
        <w:trPr>
          <w:trHeight w:val="73"/>
          <w:jc w:val="center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B662" w14:textId="602AC183" w:rsidR="00450991" w:rsidRPr="002432A0" w:rsidRDefault="00564A62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3. </w:t>
            </w:r>
            <w:r w:rsidR="00450991">
              <w:rPr>
                <w:color w:val="000000"/>
                <w:sz w:val="16"/>
                <w:szCs w:val="16"/>
                <w:lang w:val="en-US"/>
              </w:rPr>
              <w:t>Who generally starts the ACP conversation in your nursing home?</w:t>
            </w:r>
            <w:r w:rsidR="00450991" w:rsidRPr="00564A62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(multiple choice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A664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022D88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A721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D65F9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50991" w:rsidRPr="008C55FB" w14:paraId="3C9C30E1" w14:textId="77777777" w:rsidTr="0028387C">
        <w:trPr>
          <w:trHeight w:val="80"/>
          <w:jc w:val="center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4BEE" w14:textId="0DA642AF" w:rsidR="00450991" w:rsidRPr="002432A0" w:rsidRDefault="00564A62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4. </w:t>
            </w:r>
            <w:r w:rsidR="00450991">
              <w:rPr>
                <w:color w:val="000000"/>
                <w:sz w:val="16"/>
                <w:szCs w:val="16"/>
                <w:lang w:val="en-US"/>
              </w:rPr>
              <w:t xml:space="preserve">When is an ACP conversation usually initiated? </w:t>
            </w:r>
            <w:r w:rsidR="00450991" w:rsidRPr="00564A62">
              <w:rPr>
                <w:i/>
                <w:iCs/>
                <w:color w:val="000000"/>
                <w:sz w:val="16"/>
                <w:szCs w:val="16"/>
                <w:lang w:val="en-US"/>
              </w:rPr>
              <w:t>(multiple choice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B01E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E453C1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D979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3CBFF0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50991" w:rsidRPr="008C55FB" w14:paraId="6B954671" w14:textId="77777777" w:rsidTr="0028387C">
        <w:trPr>
          <w:trHeight w:val="66"/>
          <w:jc w:val="center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F0FF" w14:textId="05CB893B" w:rsidR="00450991" w:rsidRDefault="00564A62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5. Who usually participates in an ACP conversation in your nursing home? </w:t>
            </w:r>
            <w:r w:rsidRPr="00564A62">
              <w:rPr>
                <w:i/>
                <w:iCs/>
                <w:color w:val="000000"/>
                <w:sz w:val="16"/>
                <w:szCs w:val="16"/>
                <w:lang w:val="en-US"/>
              </w:rPr>
              <w:t>(multiple choice)</w:t>
            </w:r>
          </w:p>
          <w:p w14:paraId="4F0C07A5" w14:textId="15A62168" w:rsidR="00564A62" w:rsidRPr="002432A0" w:rsidRDefault="00564A62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6. Are ACP conversations documented? If yes, how? </w:t>
            </w:r>
            <w:r w:rsidRPr="00564A62">
              <w:rPr>
                <w:i/>
                <w:iCs/>
                <w:color w:val="000000"/>
                <w:sz w:val="16"/>
                <w:szCs w:val="16"/>
                <w:lang w:val="en-US"/>
              </w:rPr>
              <w:t>(multiple choice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31F7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1F8F39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43EB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284969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50991" w:rsidRPr="008C55FB" w14:paraId="5245DEB7" w14:textId="77777777" w:rsidTr="00FA6539">
        <w:trPr>
          <w:trHeight w:val="66"/>
          <w:jc w:val="center"/>
        </w:trPr>
        <w:tc>
          <w:tcPr>
            <w:tcW w:w="30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C3C49" w14:textId="67A4F51C" w:rsidR="00450991" w:rsidRPr="002432A0" w:rsidRDefault="00564A62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o you know if your nursing home has an ACP policy?</w:t>
            </w:r>
            <w:r w:rsidR="00D56A11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="00D56A11" w:rsidRPr="00564A62">
              <w:rPr>
                <w:i/>
                <w:iCs/>
                <w:color w:val="000000"/>
                <w:sz w:val="16"/>
                <w:szCs w:val="16"/>
                <w:lang w:val="en-US"/>
              </w:rPr>
              <w:t>yes/no)</w:t>
            </w:r>
          </w:p>
        </w:tc>
        <w:tc>
          <w:tcPr>
            <w:tcW w:w="4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619143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E31FC"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3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0EA1E3" w14:textId="27749F1F" w:rsidR="00450991" w:rsidRPr="002432A0" w:rsidRDefault="0044246D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665668B" w14:textId="7FA619C6" w:rsidR="00450991" w:rsidRPr="002432A0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1BBD9C" w14:textId="77777777" w:rsidR="00450991" w:rsidRPr="002432A0" w:rsidRDefault="00450991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093AC3" w:rsidRPr="008C55FB" w14:paraId="2BF311B7" w14:textId="77777777" w:rsidTr="00FA6539">
        <w:trPr>
          <w:trHeight w:val="66"/>
          <w:jc w:val="center"/>
        </w:trPr>
        <w:tc>
          <w:tcPr>
            <w:tcW w:w="30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C992" w14:textId="243952EF" w:rsidR="00093AC3" w:rsidRDefault="00093AC3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 Did you ever received information about ACP?</w:t>
            </w:r>
          </w:p>
        </w:tc>
        <w:tc>
          <w:tcPr>
            <w:tcW w:w="46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AC40" w14:textId="77777777" w:rsidR="00093AC3" w:rsidRPr="00BE31FC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6BCE4C" w14:textId="77777777" w:rsidR="00093AC3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F22F" w14:textId="462F5D5C" w:rsidR="00093AC3" w:rsidRPr="002432A0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B8ADDF" w14:textId="160F44CC" w:rsidR="00093AC3" w:rsidRPr="002432A0" w:rsidRDefault="009B1D1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093AC3" w:rsidRPr="008C55FB" w14:paraId="3BBD2467" w14:textId="77777777" w:rsidTr="00093AC3">
        <w:trPr>
          <w:trHeight w:val="66"/>
          <w:jc w:val="center"/>
        </w:trPr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1CD0" w14:textId="0EC8B8EB" w:rsidR="00093AC3" w:rsidRDefault="00093AC3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8. Did you talk to a resident in this nursing home about the following, in the last 6 months? </w:t>
            </w:r>
            <w:r w:rsidRPr="00093AC3">
              <w:rPr>
                <w:i/>
                <w:iCs/>
                <w:color w:val="000000"/>
                <w:sz w:val="16"/>
                <w:szCs w:val="16"/>
                <w:lang w:val="en-US"/>
              </w:rPr>
              <w:t>(multiple choice: future care and related wishes/ preferences, death and dying or advance directives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2245" w14:textId="77777777" w:rsidR="00093AC3" w:rsidRPr="00BE31FC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16837" w14:textId="77777777" w:rsidR="00093AC3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D3D4" w14:textId="456AD3C8" w:rsidR="00093AC3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661A7" w14:textId="62CF0340" w:rsidR="00093AC3" w:rsidRPr="002432A0" w:rsidRDefault="009B1D1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0F6AD0" w:rsidRPr="008C55FB" w14:paraId="7098A7B2" w14:textId="77777777" w:rsidTr="000F6AD0">
        <w:trPr>
          <w:trHeight w:val="66"/>
          <w:jc w:val="center"/>
        </w:trPr>
        <w:tc>
          <w:tcPr>
            <w:tcW w:w="30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52D57" w14:textId="0B99E733" w:rsidR="000F6AD0" w:rsidRPr="000F6AD0" w:rsidRDefault="000F6AD0" w:rsidP="00527292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9. Did you talk to a resident in this nursing home about the following, in the last 6 months? </w:t>
            </w:r>
            <w:r w:rsidRPr="00093AC3">
              <w:rPr>
                <w:i/>
                <w:iCs/>
                <w:color w:val="000000"/>
                <w:sz w:val="16"/>
                <w:szCs w:val="16"/>
                <w:lang w:val="en-US"/>
              </w:rPr>
              <w:t>(multiple choice: future care and related wishes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/</w:t>
            </w:r>
            <w:r w:rsidRPr="00093AC3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preferences, death and dying or advance directives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4909DF" w14:textId="77777777" w:rsidR="000F6AD0" w:rsidRPr="00BE31FC" w:rsidRDefault="000F6AD0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0C6A62" w14:textId="77777777" w:rsidR="000F6AD0" w:rsidRDefault="000F6AD0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9F82F" w14:textId="2A473D89" w:rsidR="000F6AD0" w:rsidRDefault="000F6AD0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9300F6" w14:textId="3ABC907B" w:rsidR="000F6AD0" w:rsidRPr="002432A0" w:rsidRDefault="009B1D1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093AC3" w:rsidRPr="008C55FB" w14:paraId="11AA5BF3" w14:textId="77777777" w:rsidTr="007D1D3F">
        <w:trPr>
          <w:trHeight w:val="66"/>
          <w:jc w:val="center"/>
        </w:trPr>
        <w:tc>
          <w:tcPr>
            <w:tcW w:w="30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F0259" w14:textId="36B13D6C" w:rsidR="000F6AD0" w:rsidRDefault="000F6AD0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. Do you sometimes function as an intermediary between resident and healthcare professional (e.g. signaling wishes from resident to healthcare professional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9C8E6" w14:textId="77777777" w:rsidR="00093AC3" w:rsidRPr="00BE31FC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D2514" w14:textId="77777777" w:rsidR="00093AC3" w:rsidRDefault="00093AC3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44981" w14:textId="566B0A0A" w:rsidR="00093AC3" w:rsidRDefault="000F6AD0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94C084" w14:textId="6EFF9D8A" w:rsidR="00093AC3" w:rsidRPr="002432A0" w:rsidRDefault="009B1D1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7D1D3F" w:rsidRPr="008C55FB" w14:paraId="46D104BE" w14:textId="77777777" w:rsidTr="000F6AD0">
        <w:trPr>
          <w:trHeight w:val="66"/>
          <w:jc w:val="center"/>
        </w:trPr>
        <w:tc>
          <w:tcPr>
            <w:tcW w:w="30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8A1D05" w14:textId="2E261AD9" w:rsidR="007D1D3F" w:rsidRDefault="007D1D3F" w:rsidP="0052729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. Do you sometimes function as an intermediary between resident’s family and healthcare professional</w:t>
            </w:r>
          </w:p>
        </w:tc>
        <w:tc>
          <w:tcPr>
            <w:tcW w:w="46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881AB7" w14:textId="252BAE99" w:rsidR="007D1D3F" w:rsidRPr="00BE31FC" w:rsidRDefault="007D1D3F" w:rsidP="007D1D3F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75A669" w14:textId="77777777" w:rsidR="007D1D3F" w:rsidRDefault="007D1D3F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7DF25F" w14:textId="2DE11752" w:rsidR="007D1D3F" w:rsidRDefault="0069664F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477" w:type="pct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C7F364" w14:textId="5F4BB5AF" w:rsidR="007D1D3F" w:rsidRPr="002432A0" w:rsidRDefault="009B1D16" w:rsidP="0052729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</w:t>
            </w:r>
          </w:p>
        </w:tc>
      </w:tr>
    </w:tbl>
    <w:p w14:paraId="38700E53" w14:textId="77777777" w:rsidR="00450991" w:rsidRDefault="00450991">
      <w:bookmarkStart w:id="0" w:name="_GoBack"/>
      <w:bookmarkEnd w:id="0"/>
    </w:p>
    <w:sectPr w:rsidR="00450991" w:rsidSect="0098726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D82913"/>
    <w:multiLevelType w:val="hybridMultilevel"/>
    <w:tmpl w:val="55FC0872"/>
    <w:lvl w:ilvl="0" w:tplc="6D1EB06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E16"/>
    <w:rsid w:val="00054A2E"/>
    <w:rsid w:val="0007149F"/>
    <w:rsid w:val="00093AC3"/>
    <w:rsid w:val="000A0F11"/>
    <w:rsid w:val="000F6AD0"/>
    <w:rsid w:val="00140F97"/>
    <w:rsid w:val="001600CF"/>
    <w:rsid w:val="001E4E16"/>
    <w:rsid w:val="00223019"/>
    <w:rsid w:val="0028387C"/>
    <w:rsid w:val="002B0866"/>
    <w:rsid w:val="002F6967"/>
    <w:rsid w:val="0032646D"/>
    <w:rsid w:val="00354942"/>
    <w:rsid w:val="003D6657"/>
    <w:rsid w:val="003F1426"/>
    <w:rsid w:val="0040733B"/>
    <w:rsid w:val="0044246D"/>
    <w:rsid w:val="00443F15"/>
    <w:rsid w:val="00450991"/>
    <w:rsid w:val="004542C2"/>
    <w:rsid w:val="0047586E"/>
    <w:rsid w:val="004D7776"/>
    <w:rsid w:val="00546A40"/>
    <w:rsid w:val="00564A62"/>
    <w:rsid w:val="00644419"/>
    <w:rsid w:val="00691171"/>
    <w:rsid w:val="0069664F"/>
    <w:rsid w:val="006E57EF"/>
    <w:rsid w:val="00780F30"/>
    <w:rsid w:val="007C7B21"/>
    <w:rsid w:val="007D1D3F"/>
    <w:rsid w:val="008A4276"/>
    <w:rsid w:val="009605A4"/>
    <w:rsid w:val="00984C63"/>
    <w:rsid w:val="00987266"/>
    <w:rsid w:val="009B1D16"/>
    <w:rsid w:val="00A056E6"/>
    <w:rsid w:val="00A41395"/>
    <w:rsid w:val="00A95690"/>
    <w:rsid w:val="00B57850"/>
    <w:rsid w:val="00BE78DB"/>
    <w:rsid w:val="00CA75E8"/>
    <w:rsid w:val="00CD3C44"/>
    <w:rsid w:val="00CE5710"/>
    <w:rsid w:val="00D062C4"/>
    <w:rsid w:val="00D140DD"/>
    <w:rsid w:val="00D2565B"/>
    <w:rsid w:val="00D56A11"/>
    <w:rsid w:val="00D57BEC"/>
    <w:rsid w:val="00DF2288"/>
    <w:rsid w:val="00E22DE1"/>
    <w:rsid w:val="00E73C35"/>
    <w:rsid w:val="00FA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DF4092"/>
  <w14:defaultImageDpi w14:val="32767"/>
  <w15:chartTrackingRefBased/>
  <w15:docId w15:val="{4011F242-F19D-BE44-8E64-3001AB77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140DD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40DD"/>
    <w:rPr>
      <w:rFonts w:ascii="Times New Roman" w:hAnsi="Times New Roman" w:cs="Times New Roman"/>
      <w:sz w:val="18"/>
      <w:szCs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140D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140DD"/>
    <w:pPr>
      <w:spacing w:after="160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140DD"/>
    <w:rPr>
      <w:sz w:val="20"/>
      <w:szCs w:val="20"/>
    </w:rPr>
  </w:style>
  <w:style w:type="table" w:styleId="Tabelraster">
    <w:name w:val="Table Grid"/>
    <w:basedOn w:val="Standaardtabel"/>
    <w:uiPriority w:val="39"/>
    <w:rsid w:val="004D7776"/>
    <w:rPr>
      <w:rFonts w:eastAsiaTheme="minorEastAsia"/>
      <w:sz w:val="22"/>
      <w:szCs w:val="22"/>
      <w:lang w:val="nl-B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D7776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nl-B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009</Words>
  <Characters>5554</Characters>
  <Application>Microsoft Office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GILISSEN</dc:creator>
  <cp:keywords/>
  <dc:description/>
  <cp:lastModifiedBy>Joni GILISSEN</cp:lastModifiedBy>
  <cp:revision>45</cp:revision>
  <dcterms:created xsi:type="dcterms:W3CDTF">2019-09-25T18:50:00Z</dcterms:created>
  <dcterms:modified xsi:type="dcterms:W3CDTF">2019-11-18T14:06:00Z</dcterms:modified>
</cp:coreProperties>
</file>